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02B" w:rsidRPr="009964B2" w:rsidRDefault="00E0402B" w:rsidP="00E0402B">
      <w:pPr>
        <w:spacing w:line="480" w:lineRule="auto"/>
        <w:rPr>
          <w:rFonts w:ascii="Times New Roman" w:hAnsi="Times New Roman" w:cs="Times New Roman"/>
          <w:b/>
          <w:sz w:val="24"/>
          <w:szCs w:val="16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16"/>
          <w:lang w:val="en-US"/>
        </w:rPr>
        <w:t>S</w:t>
      </w:r>
      <w:r w:rsidR="0046418F">
        <w:rPr>
          <w:rFonts w:ascii="Times New Roman" w:hAnsi="Times New Roman" w:cs="Times New Roman"/>
          <w:b/>
          <w:sz w:val="24"/>
          <w:szCs w:val="16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Table</w:t>
      </w:r>
      <w:bookmarkStart w:id="0" w:name="_GoBack"/>
      <w:bookmarkEnd w:id="0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proofErr w:type="gramEnd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proofErr w:type="gramStart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Associations between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cannabis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use and job loss at one-year among 18,879 participants from the CONSTANCES cohort, adjusting for gender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, depressive state and 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self-reported health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while stratifying for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>age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.</w:t>
      </w:r>
      <w:proofErr w:type="gramEnd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</w:p>
    <w:p w:rsidR="00E0402B" w:rsidRPr="00CC650F" w:rsidRDefault="00E0402B" w:rsidP="00E0402B">
      <w:pPr>
        <w:rPr>
          <w:lang w:val="en-US"/>
        </w:rPr>
      </w:pPr>
    </w:p>
    <w:p w:rsidR="00E0402B" w:rsidRPr="00CC650F" w:rsidRDefault="00E0402B" w:rsidP="00E0402B">
      <w:pPr>
        <w:rPr>
          <w:lang w:val="en-US"/>
        </w:rPr>
      </w:pPr>
    </w:p>
    <w:p w:rsidR="00E0402B" w:rsidRPr="00CC650F" w:rsidRDefault="00E0402B" w:rsidP="00E0402B">
      <w:pPr>
        <w:rPr>
          <w:lang w:val="en-US"/>
        </w:rPr>
      </w:pPr>
    </w:p>
    <w:tbl>
      <w:tblPr>
        <w:tblW w:w="15283" w:type="dxa"/>
        <w:jc w:val="center"/>
        <w:tblInd w:w="-34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038"/>
        <w:gridCol w:w="963"/>
        <w:gridCol w:w="720"/>
        <w:gridCol w:w="720"/>
        <w:gridCol w:w="1170"/>
        <w:gridCol w:w="975"/>
        <w:gridCol w:w="890"/>
        <w:gridCol w:w="988"/>
        <w:gridCol w:w="1289"/>
        <w:gridCol w:w="830"/>
        <w:gridCol w:w="810"/>
        <w:gridCol w:w="720"/>
        <w:gridCol w:w="1170"/>
      </w:tblGrid>
      <w:tr w:rsidR="00E0402B" w:rsidRPr="003B4942" w:rsidTr="00E0402B">
        <w:trPr>
          <w:trHeight w:val="354"/>
          <w:jc w:val="center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0402B" w:rsidRPr="003B4942" w:rsidRDefault="00E0402B" w:rsidP="00E040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ratification for age</w:t>
            </w:r>
          </w:p>
        </w:tc>
        <w:tc>
          <w:tcPr>
            <w:tcW w:w="357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E0402B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0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&lt;30</w:t>
            </w:r>
          </w:p>
        </w:tc>
        <w:tc>
          <w:tcPr>
            <w:tcW w:w="41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E0402B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40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≥30 and &lt;50</w:t>
            </w:r>
          </w:p>
        </w:tc>
        <w:tc>
          <w:tcPr>
            <w:tcW w:w="353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E0402B" w:rsidRDefault="00E0402B" w:rsidP="00E0402B">
            <w:pPr>
              <w:spacing w:after="0"/>
              <w:jc w:val="center"/>
              <w:rPr>
                <w:b/>
                <w:lang w:val="en-US"/>
              </w:rPr>
            </w:pPr>
            <w:r w:rsidRPr="00E040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≥50</w:t>
            </w:r>
          </w:p>
        </w:tc>
      </w:tr>
      <w:tr w:rsidR="00E0402B" w:rsidRPr="003B4942" w:rsidTr="00E0402B">
        <w:trPr>
          <w:trHeight w:val="354"/>
          <w:jc w:val="center"/>
        </w:trPr>
        <w:tc>
          <w:tcPr>
            <w:tcW w:w="4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402B" w:rsidRPr="003B4942" w:rsidRDefault="00E0402B" w:rsidP="00146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8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02B" w:rsidRPr="003B4942" w:rsidRDefault="00E0402B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E0402B" w:rsidRPr="003B4942" w:rsidTr="00E0402B">
        <w:trPr>
          <w:trHeight w:val="276"/>
          <w:jc w:val="center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02B" w:rsidRPr="00BC00FE" w:rsidRDefault="00E0402B" w:rsidP="00E040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C0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ve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3B4942" w:rsidRDefault="00E0402B" w:rsidP="001466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E0402B" w:rsidRPr="00E0402B" w:rsidTr="00E0402B">
        <w:trPr>
          <w:trHeight w:val="276"/>
          <w:jc w:val="center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02B" w:rsidRPr="003B4942" w:rsidRDefault="00E0402B" w:rsidP="00E040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sumption more than 12 months ago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2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5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29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07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5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39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1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7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E0402B" w:rsidRPr="00E0402B" w:rsidTr="00E0402B">
        <w:trPr>
          <w:trHeight w:val="276"/>
          <w:jc w:val="center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02B" w:rsidRPr="003B4942" w:rsidRDefault="00E0402B" w:rsidP="00E040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ss than once a month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9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2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04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41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9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E0402B" w:rsidRPr="00480094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80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E0402B" w:rsidRPr="00480094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80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480094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80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480094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80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</w:tc>
      </w:tr>
      <w:tr w:rsidR="00E0402B" w:rsidRPr="00E0402B" w:rsidTr="00E0402B">
        <w:trPr>
          <w:trHeight w:val="276"/>
          <w:jc w:val="center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02B" w:rsidRPr="003B4942" w:rsidRDefault="00E0402B" w:rsidP="00E0402B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nce a month or more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9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9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4.6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E0402B" w:rsidRDefault="00480094" w:rsidP="00E040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52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78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5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.31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7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0.3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E0402B" w:rsidRPr="00112830" w:rsidRDefault="00480094" w:rsidP="00E04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E0402B" w:rsidRPr="00E0402B" w:rsidTr="00E0402B">
        <w:trPr>
          <w:trHeight w:val="704"/>
          <w:jc w:val="center"/>
        </w:trPr>
        <w:tc>
          <w:tcPr>
            <w:tcW w:w="15283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402B" w:rsidRPr="00112830" w:rsidRDefault="00E0402B" w:rsidP="00E0402B">
            <w:pPr>
              <w:rPr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R: Odds ratios; 95%CI: Confidence interval at 95%;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djustments variables were as follows: gender, self-reported health used as a binary variable from an 8-points Likert scale, and depressive state defined as a total score ≥19 at the Center for Epidemiologic Studies Depression (CESD). </w:t>
            </w: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ificant associations are presented in bold (i.e. p&lt;0.05).</w:t>
            </w:r>
          </w:p>
        </w:tc>
      </w:tr>
    </w:tbl>
    <w:p w:rsidR="00E0402B" w:rsidRPr="00E0402B" w:rsidRDefault="00E0402B" w:rsidP="00E0402B">
      <w:pPr>
        <w:rPr>
          <w:lang w:val="en-US"/>
        </w:rPr>
      </w:pPr>
    </w:p>
    <w:p w:rsidR="00E0402B" w:rsidRPr="00E0402B" w:rsidRDefault="00E0402B" w:rsidP="00E0402B">
      <w:pPr>
        <w:rPr>
          <w:lang w:val="en-US"/>
        </w:rPr>
      </w:pPr>
    </w:p>
    <w:p w:rsidR="00E0402B" w:rsidRPr="00E0402B" w:rsidRDefault="00E0402B" w:rsidP="00E0402B">
      <w:pPr>
        <w:rPr>
          <w:b/>
          <w:lang w:val="en-US"/>
        </w:rPr>
      </w:pPr>
    </w:p>
    <w:sectPr w:rsidR="00E0402B" w:rsidRPr="00E0402B" w:rsidSect="00E040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0402B"/>
    <w:rsid w:val="00045E4C"/>
    <w:rsid w:val="003B2DD9"/>
    <w:rsid w:val="0046418F"/>
    <w:rsid w:val="00480094"/>
    <w:rsid w:val="005C5686"/>
    <w:rsid w:val="006D0BFC"/>
    <w:rsid w:val="00C32B07"/>
    <w:rsid w:val="00E0402B"/>
    <w:rsid w:val="00EC3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02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37</Characters>
  <Application>Microsoft Office Word</Application>
  <DocSecurity>0</DocSecurity>
  <Lines>6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4</cp:revision>
  <dcterms:created xsi:type="dcterms:W3CDTF">2019-08-04T17:00:00Z</dcterms:created>
  <dcterms:modified xsi:type="dcterms:W3CDTF">2019-08-11T13:07:00Z</dcterms:modified>
</cp:coreProperties>
</file>